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</w:t>
      </w:r>
      <w:r>
        <w:rPr/>
        <w:t>: Included studies</w:t>
      </w:r>
    </w:p>
    <w:tbl>
      <w:tblPr>
        <w:tblW w:w="847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60"/>
        <w:gridCol w:w="3758"/>
        <w:gridCol w:w="1388"/>
        <w:gridCol w:w="1170"/>
      </w:tblGrid>
      <w:tr>
        <w:trPr>
          <w:trHeight w:val="28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rst Author, year</w:t>
            </w:r>
          </w:p>
        </w:tc>
        <w:tc>
          <w:tcPr>
            <w:tcW w:w="3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itation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tion of tria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 of STH *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_Hlk30782814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6"/>
                <w:szCs w:val="16"/>
              </w:rPr>
              <w:t>Appleton CC, 2009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 Trop Med Parasitol 103(3): 249-61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hito M, 2009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103(3): 229-3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a TT, 2009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Nutr 139(5): 1013-1021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etnam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bookmarkStart w:id="3" w:name="RANGE!D4"/>
            <w:r>
              <w:rPr>
                <w:sz w:val="16"/>
                <w:szCs w:val="16"/>
              </w:rPr>
              <w:t>A, T, H</w:t>
            </w:r>
            <w:bookmarkEnd w:id="3"/>
          </w:p>
        </w:tc>
      </w:tr>
      <w:tr>
        <w:trPr>
          <w:trHeight w:val="510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ham Al-Mekhlafi M, 2008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103(3): 229-3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yne LG, 2007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Nutr 137(6): 1455-9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am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ng Y, 2007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C Med 5: 27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nd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u CY, 2006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of Pathogen Biology 1(6): 449-451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i YL, 2006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School Doctor 20(5): 522, 523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510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uba AI, 2005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Medicine and International Health 10(3): 220-227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athoff E, 2004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C Infect Dis 4: 27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80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ain K, 2004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n J Trop Med Public Health 35(3): 512-7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sen A, 2003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97(1): 109-14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 GT, 2003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School Health 24(4): 358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g YK 2001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of Schisto Contr 13(3): 15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u LQ, 2001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J Parasit Dis Con 19(5): 294-7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sen A, 2000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94(5): 493-9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g XP, 2000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Pre Med Chin PLA 18(3): 210-211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gel I, 1999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Trop Pediatr 45(4): 215-20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ezuel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ul I, 1999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J Pediatr 66(5): 669-73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onico M, 1999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J Epidemiol 28(3): 591-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ennoo C, 1997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n J Trop Med Public Health 28(4): 816-9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onico M, 1995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9(5): 538-41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nry FJ, 1993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n J Trop Med Public Health 24(2): 307-12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nell RJ, 1993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106 ( Pt 4): 379-85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 Guine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atham ES, 1992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J Parasitol 22(6): 801-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l A, 1992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cet 339(8804): 1253-7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 L, 1992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n J Trop Med Public Health 23(2): 228-34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</w:t>
            </w:r>
          </w:p>
        </w:tc>
      </w:tr>
      <w:tr>
        <w:trPr>
          <w:trHeight w:val="52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eripto N, 1991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n J Trop Med Public Health 22(2): 216-21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rester JE, 1990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4(2): 272-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ley M, 1990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4(6): 826-8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well-Elkins M, 1989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98 ( Pt 1): 125-34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nry FJ, 1988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2(3): 460-4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Luc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well-Elkins MR, 1988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96 ( Pt 3): 565-77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kins DB, 1988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96 ( Pt 1): 171-84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dy DA, 1988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97 ( Pt 3): 469-7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Luc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>
        <w:trPr>
          <w:trHeight w:val="52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dy DA, 1988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 Trop Med Parasitol 82(3): 251-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Lucia and Jamaic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ing T, 1987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1(1): 140-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anma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well-Elkins MR, 1987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sitology 95 ( Pt 2): 323-37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dy DA, 1987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 R Soc Trop Med Hyg 81(6): 987-93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Luc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dy DA, 1987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demiol Infect 98(1): 65-71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Luc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ad GA, 1985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ience 228(4707): 1537-40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i J, 1985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n J Trop Med Public Health 16(3): 441-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rera BD 1984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n J Trop Med Public Health 15(3): 394-401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ippine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niah B 1984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 Health 98(1): 38-42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i JY, 1983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n J Parasitol 21(2): 142-149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faa F, 1977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Trop Med Hyg 26(5 Pt 1): 866-71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 CT, 1954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Parasitol 40(5, Part 1): 603-8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to GF, 1934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Parasitol 20(4): 245-247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to GF, 1930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MA 95(3): 194-196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 WW, 1929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J Epidemiol 10: 614-625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am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H</w:t>
            </w:r>
          </w:p>
        </w:tc>
      </w:tr>
      <w:tr>
        <w:trPr>
          <w:trHeight w:val="402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ll RB, 1925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rn Med J 18(9): 665-668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o Rico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Species</w:t>
      </w:r>
      <w:r>
        <w:rPr>
          <w:rFonts w:eastAsia="Arial Unicode MS"/>
          <w:kern w:val="0"/>
          <w:sz w:val="20"/>
          <w:szCs w:val="20"/>
        </w:rPr>
        <w:t xml:space="preserve"> of soil-transmitted helminths</w:t>
      </w:r>
      <w:r>
        <w:rPr>
          <w:sz w:val="20"/>
          <w:szCs w:val="20"/>
        </w:rPr>
        <w:t xml:space="preserve">: A, </w:t>
      </w:r>
      <w:r>
        <w:rPr>
          <w:i/>
          <w:sz w:val="20"/>
          <w:szCs w:val="20"/>
        </w:rPr>
        <w:t>Ascaris lumbricoides</w:t>
      </w:r>
      <w:r>
        <w:rPr>
          <w:sz w:val="20"/>
          <w:szCs w:val="20"/>
        </w:rPr>
        <w:t xml:space="preserve">; T, </w:t>
      </w:r>
      <w:r>
        <w:rPr>
          <w:i/>
          <w:sz w:val="20"/>
          <w:szCs w:val="20"/>
        </w:rPr>
        <w:t>Trichuris trichiura</w:t>
      </w:r>
      <w:r>
        <w:rPr>
          <w:sz w:val="20"/>
          <w:szCs w:val="20"/>
        </w:rPr>
        <w:t>; H, hookwor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16:22:00Z</dcterms:created>
  <dc:creator>jiatw</dc:creator>
  <dc:description/>
  <cp:keywords/>
  <dc:language>en-US</dc:language>
  <cp:lastModifiedBy>jiatw</cp:lastModifiedBy>
  <dcterms:modified xsi:type="dcterms:W3CDTF">2011-10-31T04:40:00Z</dcterms:modified>
  <cp:revision>2</cp:revision>
  <dc:subject/>
  <dc:title>Table S1: Included studies</dc:title>
</cp:coreProperties>
</file>